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D924C" w14:textId="5AB3B772" w:rsidR="00476BA4" w:rsidRPr="000A2642" w:rsidRDefault="007E144D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5 </w:t>
      </w:r>
      <w:r w:rsidR="00E0555D" w:rsidRPr="000A2642">
        <w:rPr>
          <w:rFonts w:asciiTheme="majorBidi" w:hAnsiTheme="majorBidi" w:cstheme="majorBidi"/>
          <w:b/>
          <w:bCs/>
          <w:sz w:val="24"/>
          <w:szCs w:val="24"/>
        </w:rPr>
        <w:t>Append</w:t>
      </w:r>
      <w:r w:rsidR="00BB26C5" w:rsidRPr="000A2642">
        <w:rPr>
          <w:rFonts w:asciiTheme="majorBidi" w:hAnsiTheme="majorBidi" w:cstheme="majorBidi"/>
          <w:b/>
          <w:bCs/>
          <w:sz w:val="24"/>
          <w:szCs w:val="24"/>
        </w:rPr>
        <w:t>ix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BB26C5" w:rsidRPr="000A264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0555D" w:rsidRPr="000A2642">
        <w:rPr>
          <w:rFonts w:asciiTheme="majorBidi" w:hAnsiTheme="majorBidi" w:cstheme="majorBidi"/>
          <w:b/>
          <w:bCs/>
          <w:sz w:val="24"/>
          <w:szCs w:val="24"/>
        </w:rPr>
        <w:t>Levin</w:t>
      </w:r>
      <w:r w:rsidR="001D6B71" w:rsidRPr="000A2642">
        <w:rPr>
          <w:rFonts w:asciiTheme="majorBidi" w:hAnsiTheme="majorBidi" w:cstheme="majorBidi"/>
          <w:b/>
          <w:bCs/>
          <w:sz w:val="24"/>
          <w:szCs w:val="24"/>
        </w:rPr>
        <w:t xml:space="preserve">-Lin-Chu unit-root test </w:t>
      </w:r>
      <w:r w:rsidR="00F57491" w:rsidRPr="000A2642">
        <w:rPr>
          <w:rFonts w:asciiTheme="majorBidi" w:hAnsiTheme="majorBidi" w:cstheme="majorBidi"/>
          <w:b/>
          <w:bCs/>
          <w:sz w:val="24"/>
          <w:szCs w:val="24"/>
        </w:rPr>
        <w:t xml:space="preserve">results of </w:t>
      </w:r>
      <w:r w:rsidR="001D6B71" w:rsidRPr="000A2642">
        <w:rPr>
          <w:rFonts w:asciiTheme="majorBidi" w:hAnsiTheme="majorBidi" w:cstheme="majorBidi"/>
          <w:b/>
          <w:bCs/>
          <w:sz w:val="24"/>
          <w:szCs w:val="24"/>
        </w:rPr>
        <w:t xml:space="preserve">SDR </w:t>
      </w:r>
      <w:r w:rsidR="00B47963" w:rsidRPr="000A2642">
        <w:rPr>
          <w:rFonts w:asciiTheme="majorBidi" w:hAnsiTheme="majorBidi" w:cstheme="majorBidi"/>
          <w:b/>
          <w:bCs/>
          <w:sz w:val="24"/>
          <w:szCs w:val="24"/>
        </w:rPr>
        <w:t>for 204 countrie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686"/>
        <w:gridCol w:w="5330"/>
      </w:tblGrid>
      <w:tr w:rsidR="009B11E7" w:rsidRPr="000A2642" w14:paraId="6ED034AF" w14:textId="37DF53A4" w:rsidTr="00681590">
        <w:trPr>
          <w:trHeight w:val="279"/>
          <w:jc w:val="center"/>
        </w:trPr>
        <w:tc>
          <w:tcPr>
            <w:tcW w:w="2044" w:type="pct"/>
            <w:tcBorders>
              <w:top w:val="single" w:sz="12" w:space="0" w:color="auto"/>
              <w:left w:val="dashSmallGap" w:sz="4" w:space="0" w:color="FFFFFF" w:themeColor="background1"/>
              <w:bottom w:val="dashSmallGap" w:sz="4" w:space="0" w:color="000000"/>
              <w:right w:val="single" w:sz="4" w:space="0" w:color="FFFFFF" w:themeColor="background1"/>
            </w:tcBorders>
          </w:tcPr>
          <w:p w14:paraId="5729F0E4" w14:textId="547D03AA" w:rsidR="009B11E7" w:rsidRPr="000A2642" w:rsidRDefault="009B11E7" w:rsidP="00BD1A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642">
              <w:rPr>
                <w:rFonts w:asciiTheme="majorBidi" w:hAnsiTheme="majorBidi" w:cstheme="majorBidi"/>
                <w:sz w:val="24"/>
                <w:szCs w:val="24"/>
              </w:rPr>
              <w:t>Unadjusted t</w:t>
            </w:r>
          </w:p>
        </w:tc>
        <w:tc>
          <w:tcPr>
            <w:tcW w:w="2956" w:type="pct"/>
            <w:tcBorders>
              <w:top w:val="single" w:sz="12" w:space="0" w:color="000000"/>
              <w:left w:val="single" w:sz="4" w:space="0" w:color="FFFFFF" w:themeColor="background1"/>
              <w:bottom w:val="dashSmallGap" w:sz="4" w:space="0" w:color="000000"/>
              <w:right w:val="dashSmallGap" w:sz="4" w:space="0" w:color="FFFFFF" w:themeColor="background1"/>
            </w:tcBorders>
          </w:tcPr>
          <w:p w14:paraId="7F0B47D8" w14:textId="60B4DB24" w:rsidR="009B11E7" w:rsidRPr="000A2642" w:rsidRDefault="009B11E7" w:rsidP="006815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642">
              <w:rPr>
                <w:rFonts w:asciiTheme="majorBidi" w:hAnsiTheme="majorBidi" w:cstheme="majorBidi"/>
                <w:sz w:val="24"/>
                <w:szCs w:val="24"/>
              </w:rPr>
              <w:t>-21.5034</w:t>
            </w:r>
          </w:p>
        </w:tc>
      </w:tr>
      <w:tr w:rsidR="009B11E7" w:rsidRPr="000A2642" w14:paraId="4AF22D6B" w14:textId="3057ABFE" w:rsidTr="00681590">
        <w:trPr>
          <w:trHeight w:val="292"/>
          <w:jc w:val="center"/>
        </w:trPr>
        <w:tc>
          <w:tcPr>
            <w:tcW w:w="2044" w:type="pct"/>
            <w:tcBorders>
              <w:top w:val="dashSmallGap" w:sz="4" w:space="0" w:color="000000"/>
              <w:left w:val="dashSmallGap" w:sz="4" w:space="0" w:color="FFFFFF" w:themeColor="background1"/>
              <w:bottom w:val="dashSmallGap" w:sz="4" w:space="0" w:color="000000"/>
              <w:right w:val="single" w:sz="4" w:space="0" w:color="FFFFFF" w:themeColor="background1"/>
            </w:tcBorders>
          </w:tcPr>
          <w:p w14:paraId="44820A4C" w14:textId="1BFEB1EE" w:rsidR="009B11E7" w:rsidRPr="000A2642" w:rsidRDefault="009B11E7" w:rsidP="00BD1A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642">
              <w:rPr>
                <w:rFonts w:asciiTheme="majorBidi" w:hAnsiTheme="majorBidi" w:cstheme="majorBidi"/>
                <w:sz w:val="24"/>
                <w:szCs w:val="24"/>
              </w:rPr>
              <w:t>Adjusted t*</w:t>
            </w:r>
          </w:p>
        </w:tc>
        <w:tc>
          <w:tcPr>
            <w:tcW w:w="2956" w:type="pct"/>
            <w:tcBorders>
              <w:top w:val="dashSmallGap" w:sz="4" w:space="0" w:color="000000"/>
              <w:left w:val="single" w:sz="4" w:space="0" w:color="FFFFFF" w:themeColor="background1"/>
              <w:bottom w:val="dashSmallGap" w:sz="4" w:space="0" w:color="000000"/>
              <w:right w:val="dashSmallGap" w:sz="4" w:space="0" w:color="FFFFFF" w:themeColor="background1"/>
            </w:tcBorders>
          </w:tcPr>
          <w:p w14:paraId="4BD1CEAA" w14:textId="5552BB2B" w:rsidR="009B11E7" w:rsidRPr="000A2642" w:rsidRDefault="009B11E7" w:rsidP="006815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642">
              <w:rPr>
                <w:rFonts w:asciiTheme="majorBidi" w:hAnsiTheme="majorBidi" w:cstheme="majorBidi"/>
                <w:sz w:val="24"/>
                <w:szCs w:val="24"/>
              </w:rPr>
              <w:t>-15.2039***</w:t>
            </w:r>
          </w:p>
        </w:tc>
      </w:tr>
      <w:tr w:rsidR="00F57491" w:rsidRPr="000A2642" w14:paraId="1A746CEB" w14:textId="77777777" w:rsidTr="00681590">
        <w:trPr>
          <w:trHeight w:val="279"/>
          <w:jc w:val="center"/>
        </w:trPr>
        <w:tc>
          <w:tcPr>
            <w:tcW w:w="2044" w:type="pct"/>
            <w:tcBorders>
              <w:top w:val="dashSmallGap" w:sz="4" w:space="0" w:color="000000"/>
              <w:left w:val="dashSmallGap" w:sz="4" w:space="0" w:color="FFFFFF" w:themeColor="background1"/>
              <w:bottom w:val="dashSmallGap" w:sz="4" w:space="0" w:color="000000"/>
              <w:right w:val="single" w:sz="4" w:space="0" w:color="FFFFFF" w:themeColor="background1"/>
            </w:tcBorders>
          </w:tcPr>
          <w:p w14:paraId="1E15F202" w14:textId="3C95F2B1" w:rsidR="00F57491" w:rsidRPr="000A2642" w:rsidRDefault="00F57491" w:rsidP="00BD1A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642">
              <w:rPr>
                <w:rFonts w:asciiTheme="majorBidi" w:hAnsiTheme="majorBidi" w:cstheme="majorBidi"/>
                <w:sz w:val="24"/>
                <w:szCs w:val="24"/>
              </w:rPr>
              <w:t xml:space="preserve">Number of </w:t>
            </w:r>
            <w:r w:rsidR="00BD1A11" w:rsidRPr="000A2642">
              <w:rPr>
                <w:rFonts w:asciiTheme="majorBidi" w:hAnsiTheme="majorBidi" w:cstheme="majorBidi"/>
                <w:sz w:val="24"/>
                <w:szCs w:val="24"/>
              </w:rPr>
              <w:t>countries</w:t>
            </w:r>
          </w:p>
        </w:tc>
        <w:tc>
          <w:tcPr>
            <w:tcW w:w="2956" w:type="pct"/>
            <w:tcBorders>
              <w:top w:val="dashSmallGap" w:sz="4" w:space="0" w:color="000000"/>
              <w:left w:val="single" w:sz="4" w:space="0" w:color="FFFFFF" w:themeColor="background1"/>
              <w:bottom w:val="dashSmallGap" w:sz="4" w:space="0" w:color="000000"/>
              <w:right w:val="dashSmallGap" w:sz="4" w:space="0" w:color="FFFFFF" w:themeColor="background1"/>
            </w:tcBorders>
          </w:tcPr>
          <w:p w14:paraId="3D4851BC" w14:textId="05F543E6" w:rsidR="00F57491" w:rsidRPr="000A2642" w:rsidRDefault="00F57491" w:rsidP="006815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642">
              <w:rPr>
                <w:rFonts w:asciiTheme="majorBidi" w:hAnsiTheme="majorBidi" w:cstheme="majorBidi"/>
                <w:sz w:val="24"/>
                <w:szCs w:val="24"/>
              </w:rPr>
              <w:t>204</w:t>
            </w:r>
          </w:p>
        </w:tc>
      </w:tr>
      <w:tr w:rsidR="00F57491" w:rsidRPr="000A2642" w14:paraId="6C1CEF3B" w14:textId="77777777" w:rsidTr="00681590">
        <w:trPr>
          <w:trHeight w:val="279"/>
          <w:jc w:val="center"/>
        </w:trPr>
        <w:tc>
          <w:tcPr>
            <w:tcW w:w="2044" w:type="pct"/>
            <w:tcBorders>
              <w:top w:val="dashSmallGap" w:sz="4" w:space="0" w:color="000000"/>
              <w:left w:val="dashSmallGap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</w:tcPr>
          <w:p w14:paraId="2F92B5E1" w14:textId="66DD05A2" w:rsidR="00F57491" w:rsidRPr="000A2642" w:rsidRDefault="00F57491" w:rsidP="00BD1A1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642">
              <w:rPr>
                <w:rFonts w:asciiTheme="majorBidi" w:hAnsiTheme="majorBidi" w:cstheme="majorBidi"/>
                <w:sz w:val="24"/>
                <w:szCs w:val="24"/>
              </w:rPr>
              <w:t xml:space="preserve">Number of </w:t>
            </w:r>
            <w:r w:rsidR="00BD1A11" w:rsidRPr="000A2642">
              <w:rPr>
                <w:rFonts w:asciiTheme="majorBidi" w:hAnsiTheme="majorBidi" w:cstheme="majorBidi"/>
                <w:sz w:val="24"/>
                <w:szCs w:val="24"/>
              </w:rPr>
              <w:t>years</w:t>
            </w:r>
          </w:p>
        </w:tc>
        <w:tc>
          <w:tcPr>
            <w:tcW w:w="2956" w:type="pct"/>
            <w:tcBorders>
              <w:top w:val="dashSmallGap" w:sz="4" w:space="0" w:color="000000"/>
              <w:left w:val="single" w:sz="4" w:space="0" w:color="FFFFFF" w:themeColor="background1"/>
              <w:bottom w:val="single" w:sz="12" w:space="0" w:color="000000"/>
              <w:right w:val="dashSmallGap" w:sz="4" w:space="0" w:color="FFFFFF" w:themeColor="background1"/>
            </w:tcBorders>
          </w:tcPr>
          <w:p w14:paraId="18F78E5B" w14:textId="1524227A" w:rsidR="00F57491" w:rsidRPr="000A2642" w:rsidRDefault="00F57491" w:rsidP="0068159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2642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</w:tbl>
    <w:p w14:paraId="34759151" w14:textId="3332B75D" w:rsidR="00AF3F07" w:rsidRDefault="009B11E7" w:rsidP="008632B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A2642">
        <w:rPr>
          <w:rFonts w:asciiTheme="majorBidi" w:hAnsiTheme="majorBidi" w:cstheme="majorBidi"/>
          <w:sz w:val="24"/>
          <w:szCs w:val="24"/>
        </w:rPr>
        <w:t xml:space="preserve">Note: </w:t>
      </w:r>
      <w:r w:rsidR="001B01BE">
        <w:rPr>
          <w:rFonts w:asciiTheme="majorBidi" w:hAnsiTheme="majorBidi" w:cstheme="majorBidi"/>
          <w:sz w:val="24"/>
          <w:szCs w:val="24"/>
        </w:rPr>
        <w:t xml:space="preserve"> </w:t>
      </w:r>
      <w:r w:rsidR="00AF3F07" w:rsidRPr="000A2642">
        <w:rPr>
          <w:rFonts w:asciiTheme="majorBidi" w:hAnsiTheme="majorBidi" w:cstheme="majorBidi"/>
          <w:sz w:val="24"/>
          <w:szCs w:val="24"/>
        </w:rPr>
        <w:t xml:space="preserve">Ho: panels contain unit roots </w:t>
      </w:r>
    </w:p>
    <w:p w14:paraId="21E4DB74" w14:textId="17442699" w:rsidR="00AF3F07" w:rsidRPr="000A2642" w:rsidRDefault="001B01BE" w:rsidP="008632BF">
      <w:pPr>
        <w:spacing w:after="0" w:line="240" w:lineRule="auto"/>
        <w:ind w:firstLine="54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 </w:t>
      </w:r>
      <w:r w:rsidR="00AF3F07" w:rsidRPr="000A2642">
        <w:rPr>
          <w:rFonts w:asciiTheme="majorBidi" w:hAnsiTheme="majorBidi" w:cstheme="majorBidi"/>
          <w:sz w:val="24"/>
          <w:szCs w:val="24"/>
        </w:rPr>
        <w:t>Ha: panels are stationary.</w:t>
      </w:r>
    </w:p>
    <w:p w14:paraId="2A257106" w14:textId="69589A5C" w:rsidR="001D6B71" w:rsidRPr="00483930" w:rsidRDefault="00483930" w:rsidP="008632B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83930">
        <w:rPr>
          <w:rFonts w:ascii="Times New Roman" w:hAnsi="Times New Roman" w:cs="Times New Roman"/>
          <w:color w:val="000000"/>
          <w:sz w:val="24"/>
          <w:szCs w:val="24"/>
        </w:rPr>
        <w:t>The asterisks, *, ** and *** indicate 10%, 5% and 1% significance level, respectively.</w:t>
      </w:r>
    </w:p>
    <w:sectPr w:rsidR="001D6B71" w:rsidRPr="00483930" w:rsidSect="00EC1CCA">
      <w:footerReference w:type="default" r:id="rId6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A83B14" w14:textId="77777777" w:rsidR="00441777" w:rsidRDefault="00441777" w:rsidP="009774D1">
      <w:pPr>
        <w:spacing w:after="0" w:line="240" w:lineRule="auto"/>
      </w:pPr>
      <w:r>
        <w:separator/>
      </w:r>
    </w:p>
  </w:endnote>
  <w:endnote w:type="continuationSeparator" w:id="0">
    <w:p w14:paraId="6BCF0023" w14:textId="77777777" w:rsidR="00441777" w:rsidRDefault="00441777" w:rsidP="009774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94781743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382799E3" w14:textId="4BAD6337" w:rsidR="009774D1" w:rsidRDefault="009774D1" w:rsidP="009774D1">
            <w:pPr>
              <w:pStyle w:val="Footer"/>
              <w:jc w:val="center"/>
            </w:pPr>
            <w:r w:rsidRPr="009774D1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Pr="009774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9774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PAGE </w:instrText>
            </w:r>
            <w:r w:rsidRPr="009774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9774D1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</w:t>
            </w:r>
            <w:r w:rsidRPr="009774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9774D1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9774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9774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NUMPAGES  </w:instrText>
            </w:r>
            <w:r w:rsidRPr="009774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9774D1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</w:t>
            </w:r>
            <w:r w:rsidRPr="009774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F897BD" w14:textId="77777777" w:rsidR="00441777" w:rsidRDefault="00441777" w:rsidP="009774D1">
      <w:pPr>
        <w:spacing w:after="0" w:line="240" w:lineRule="auto"/>
      </w:pPr>
      <w:r>
        <w:separator/>
      </w:r>
    </w:p>
  </w:footnote>
  <w:footnote w:type="continuationSeparator" w:id="0">
    <w:p w14:paraId="58999066" w14:textId="77777777" w:rsidR="00441777" w:rsidRDefault="00441777" w:rsidP="009774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B71"/>
    <w:rsid w:val="000805AA"/>
    <w:rsid w:val="000A2642"/>
    <w:rsid w:val="001B01BE"/>
    <w:rsid w:val="001D6B71"/>
    <w:rsid w:val="00380FD9"/>
    <w:rsid w:val="00441777"/>
    <w:rsid w:val="00476BA4"/>
    <w:rsid w:val="00483930"/>
    <w:rsid w:val="0059355A"/>
    <w:rsid w:val="006130E2"/>
    <w:rsid w:val="00681590"/>
    <w:rsid w:val="006A28AE"/>
    <w:rsid w:val="0079163E"/>
    <w:rsid w:val="007E144D"/>
    <w:rsid w:val="008632BF"/>
    <w:rsid w:val="008B0CCC"/>
    <w:rsid w:val="00955344"/>
    <w:rsid w:val="009774D1"/>
    <w:rsid w:val="009B11E7"/>
    <w:rsid w:val="00A82FD9"/>
    <w:rsid w:val="00A84B4D"/>
    <w:rsid w:val="00AD75ED"/>
    <w:rsid w:val="00AE6221"/>
    <w:rsid w:val="00AF3F07"/>
    <w:rsid w:val="00B47963"/>
    <w:rsid w:val="00B75684"/>
    <w:rsid w:val="00B80C49"/>
    <w:rsid w:val="00BB26C5"/>
    <w:rsid w:val="00BD1A11"/>
    <w:rsid w:val="00E0555D"/>
    <w:rsid w:val="00EC1CCA"/>
    <w:rsid w:val="00ED46D5"/>
    <w:rsid w:val="00F42237"/>
    <w:rsid w:val="00F57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65EB8"/>
  <w15:docId w15:val="{0293B53F-4DC6-430D-A36C-4B1BD1206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6B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774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74D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774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74D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ysekera W. A. D. I. .S bm20473938</dc:creator>
  <cp:keywords/>
  <dc:description/>
  <cp:lastModifiedBy>Ruwan Jayathilaka</cp:lastModifiedBy>
  <cp:revision>10</cp:revision>
  <dcterms:created xsi:type="dcterms:W3CDTF">2024-02-15T16:52:00Z</dcterms:created>
  <dcterms:modified xsi:type="dcterms:W3CDTF">2024-02-21T04:34:00Z</dcterms:modified>
</cp:coreProperties>
</file>